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C9EB2" w14:textId="34D07B2C" w:rsidR="00611C95" w:rsidRPr="007022FE" w:rsidRDefault="00000000" w:rsidP="000F5F4B">
      <w:pPr>
        <w:spacing w:line="480" w:lineRule="auto"/>
        <w:jc w:val="left"/>
        <w:rPr>
          <w:rFonts w:ascii="Times New Roman" w:eastAsia="楷体" w:hAnsi="Times New Roman" w:cs="Times New Roman"/>
          <w:b/>
          <w:szCs w:val="21"/>
        </w:rPr>
      </w:pPr>
      <w:r w:rsidRPr="007022FE">
        <w:rPr>
          <w:rFonts w:ascii="Times New Roman" w:eastAsia="楷体" w:hAnsi="Times New Roman" w:cs="Times New Roman"/>
          <w:b/>
          <w:szCs w:val="21"/>
        </w:rPr>
        <w:t xml:space="preserve">Table </w:t>
      </w:r>
      <w:r w:rsidR="00F71006">
        <w:rPr>
          <w:rFonts w:ascii="Times New Roman" w:eastAsia="楷体" w:hAnsi="Times New Roman" w:cs="Times New Roman" w:hint="eastAsia"/>
          <w:b/>
          <w:szCs w:val="21"/>
        </w:rPr>
        <w:t>S</w:t>
      </w:r>
      <w:r w:rsidRPr="007022FE">
        <w:rPr>
          <w:rFonts w:ascii="Times New Roman" w:eastAsia="楷体" w:hAnsi="Times New Roman" w:cs="Times New Roman"/>
          <w:b/>
          <w:szCs w:val="21"/>
        </w:rPr>
        <w:t>2</w:t>
      </w:r>
      <w:r w:rsidR="00036B79">
        <w:rPr>
          <w:rFonts w:ascii="Times New Roman" w:eastAsia="楷体" w:hAnsi="Times New Roman" w:cs="Times New Roman" w:hint="eastAsia"/>
          <w:b/>
          <w:szCs w:val="21"/>
        </w:rPr>
        <w:t xml:space="preserve">. </w:t>
      </w:r>
      <w:r w:rsidRPr="007022FE">
        <w:rPr>
          <w:rFonts w:ascii="Times New Roman" w:eastAsia="楷体" w:hAnsi="Times New Roman" w:cs="Times New Roman"/>
          <w:b/>
          <w:szCs w:val="21"/>
        </w:rPr>
        <w:t>Criteria for grading prostatic inflammation in Experimental Autoimmune Prostatitis mouse tissues.</w:t>
      </w:r>
    </w:p>
    <w:tbl>
      <w:tblPr>
        <w:tblStyle w:val="a7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6465"/>
      </w:tblGrid>
      <w:tr w:rsidR="00611C95" w:rsidRPr="007022FE" w14:paraId="0B8A3D1B" w14:textId="77777777"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</w:tcPr>
          <w:p w14:paraId="7D817392" w14:textId="77777777" w:rsidR="00611C95" w:rsidRPr="007022FE" w:rsidRDefault="00000000" w:rsidP="000F5F4B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7022FE">
              <w:rPr>
                <w:rFonts w:ascii="Times New Roman" w:hAnsi="Times New Roman" w:cs="Times New Roman"/>
                <w:b/>
              </w:rPr>
              <w:t>Degree(score)</w:t>
            </w:r>
          </w:p>
        </w:tc>
        <w:tc>
          <w:tcPr>
            <w:tcW w:w="3892" w:type="pct"/>
            <w:tcBorders>
              <w:top w:val="single" w:sz="4" w:space="0" w:color="auto"/>
              <w:bottom w:val="single" w:sz="4" w:space="0" w:color="auto"/>
            </w:tcBorders>
          </w:tcPr>
          <w:p w14:paraId="6A3B99DA" w14:textId="77777777" w:rsidR="00611C95" w:rsidRPr="007022FE" w:rsidRDefault="00000000" w:rsidP="000F5F4B">
            <w:pPr>
              <w:spacing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7022FE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611C95" w:rsidRPr="007022FE" w14:paraId="5D2464AB" w14:textId="77777777">
        <w:tc>
          <w:tcPr>
            <w:tcW w:w="1107" w:type="pct"/>
            <w:tcBorders>
              <w:top w:val="single" w:sz="4" w:space="0" w:color="auto"/>
            </w:tcBorders>
          </w:tcPr>
          <w:p w14:paraId="5156E06B" w14:textId="77777777" w:rsidR="00611C95" w:rsidRPr="007022FE" w:rsidRDefault="00000000" w:rsidP="000F5F4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022F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92" w:type="pct"/>
            <w:tcBorders>
              <w:top w:val="single" w:sz="4" w:space="0" w:color="auto"/>
            </w:tcBorders>
          </w:tcPr>
          <w:p w14:paraId="0CEC37C6" w14:textId="77777777" w:rsidR="00611C95" w:rsidRPr="007022FE" w:rsidRDefault="00000000" w:rsidP="000F5F4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022FE">
              <w:rPr>
                <w:rFonts w:ascii="Times New Roman" w:hAnsi="Times New Roman" w:cs="Times New Roman"/>
              </w:rPr>
              <w:t>no inflammation</w:t>
            </w:r>
          </w:p>
        </w:tc>
      </w:tr>
      <w:tr w:rsidR="00611C95" w:rsidRPr="007022FE" w14:paraId="36132B69" w14:textId="77777777">
        <w:tc>
          <w:tcPr>
            <w:tcW w:w="1107" w:type="pct"/>
          </w:tcPr>
          <w:p w14:paraId="5836E7BC" w14:textId="77777777" w:rsidR="00611C95" w:rsidRPr="007022FE" w:rsidRDefault="00000000" w:rsidP="000F5F4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022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92" w:type="pct"/>
          </w:tcPr>
          <w:p w14:paraId="4D64FB8D" w14:textId="77777777" w:rsidR="00611C95" w:rsidRPr="007022FE" w:rsidRDefault="00000000" w:rsidP="000F5F4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022FE">
              <w:rPr>
                <w:rFonts w:ascii="Times New Roman" w:hAnsi="Times New Roman" w:cs="Times New Roman"/>
              </w:rPr>
              <w:t xml:space="preserve">Mild vascular hyperplasia with clear mononuclear cell infiltration in the </w:t>
            </w:r>
            <w:proofErr w:type="spellStart"/>
            <w:r w:rsidRPr="007022FE">
              <w:rPr>
                <w:rFonts w:ascii="Times New Roman" w:hAnsi="Times New Roman" w:cs="Times New Roman"/>
              </w:rPr>
              <w:t>interstitium</w:t>
            </w:r>
            <w:proofErr w:type="spellEnd"/>
          </w:p>
        </w:tc>
      </w:tr>
      <w:tr w:rsidR="00611C95" w:rsidRPr="007022FE" w14:paraId="3E0E5A22" w14:textId="77777777">
        <w:tc>
          <w:tcPr>
            <w:tcW w:w="1107" w:type="pct"/>
          </w:tcPr>
          <w:p w14:paraId="03F73191" w14:textId="77777777" w:rsidR="00611C95" w:rsidRPr="007022FE" w:rsidRDefault="00000000" w:rsidP="000F5F4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022F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92" w:type="pct"/>
          </w:tcPr>
          <w:p w14:paraId="3D353A67" w14:textId="77777777" w:rsidR="00611C95" w:rsidRPr="007022FE" w:rsidRDefault="00000000" w:rsidP="000F5F4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022FE">
              <w:rPr>
                <w:rFonts w:ascii="Times New Roman" w:hAnsi="Times New Roman" w:cs="Times New Roman"/>
              </w:rPr>
              <w:t xml:space="preserve">Moderate vascular hyperplasia accompanied by mononuclear cell infiltration in the </w:t>
            </w:r>
            <w:proofErr w:type="spellStart"/>
            <w:r w:rsidRPr="007022FE">
              <w:rPr>
                <w:rFonts w:ascii="Times New Roman" w:hAnsi="Times New Roman" w:cs="Times New Roman"/>
              </w:rPr>
              <w:t>interstitium</w:t>
            </w:r>
            <w:proofErr w:type="spellEnd"/>
          </w:p>
        </w:tc>
      </w:tr>
      <w:tr w:rsidR="00611C95" w:rsidRPr="007022FE" w14:paraId="54AB63CB" w14:textId="77777777">
        <w:tc>
          <w:tcPr>
            <w:tcW w:w="1107" w:type="pct"/>
            <w:tcBorders>
              <w:bottom w:val="single" w:sz="4" w:space="0" w:color="auto"/>
            </w:tcBorders>
          </w:tcPr>
          <w:p w14:paraId="59A60087" w14:textId="77777777" w:rsidR="00611C95" w:rsidRPr="007022FE" w:rsidRDefault="00000000" w:rsidP="000F5F4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022F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92" w:type="pct"/>
            <w:tcBorders>
              <w:bottom w:val="single" w:sz="4" w:space="0" w:color="auto"/>
            </w:tcBorders>
          </w:tcPr>
          <w:p w14:paraId="506F30AE" w14:textId="77777777" w:rsidR="00611C95" w:rsidRPr="007022FE" w:rsidRDefault="00000000" w:rsidP="000F5F4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022FE">
              <w:rPr>
                <w:rFonts w:ascii="Times New Roman" w:hAnsi="Times New Roman" w:cs="Times New Roman"/>
              </w:rPr>
              <w:t xml:space="preserve">Severe vascular hyperplasia, hemorrhage, and widespread mononuclear cell infiltration in the </w:t>
            </w:r>
            <w:proofErr w:type="spellStart"/>
            <w:r w:rsidRPr="007022FE">
              <w:rPr>
                <w:rFonts w:ascii="Times New Roman" w:hAnsi="Times New Roman" w:cs="Times New Roman"/>
              </w:rPr>
              <w:t>interstitium</w:t>
            </w:r>
            <w:proofErr w:type="spellEnd"/>
          </w:p>
        </w:tc>
      </w:tr>
    </w:tbl>
    <w:p w14:paraId="0996C572" w14:textId="77777777" w:rsidR="00611C95" w:rsidRPr="007022FE" w:rsidRDefault="00611C95" w:rsidP="000F5F4B">
      <w:pPr>
        <w:spacing w:line="480" w:lineRule="auto"/>
        <w:jc w:val="left"/>
        <w:rPr>
          <w:rFonts w:ascii="Times New Roman" w:hAnsi="Times New Roman" w:cs="Times New Roman"/>
        </w:rPr>
      </w:pPr>
    </w:p>
    <w:sectPr w:rsidR="00611C95" w:rsidRPr="00702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DFD35D" w14:textId="77777777" w:rsidR="000B44EF" w:rsidRDefault="000B44EF" w:rsidP="007022FE">
      <w:pPr>
        <w:rPr>
          <w:rFonts w:hint="eastAsia"/>
        </w:rPr>
      </w:pPr>
      <w:r>
        <w:separator/>
      </w:r>
    </w:p>
  </w:endnote>
  <w:endnote w:type="continuationSeparator" w:id="0">
    <w:p w14:paraId="72AF2AFB" w14:textId="77777777" w:rsidR="000B44EF" w:rsidRDefault="000B44EF" w:rsidP="007022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BB8FD" w14:textId="77777777" w:rsidR="000B44EF" w:rsidRDefault="000B44EF" w:rsidP="007022FE">
      <w:pPr>
        <w:rPr>
          <w:rFonts w:hint="eastAsia"/>
        </w:rPr>
      </w:pPr>
      <w:r>
        <w:separator/>
      </w:r>
    </w:p>
  </w:footnote>
  <w:footnote w:type="continuationSeparator" w:id="0">
    <w:p w14:paraId="5FD609B6" w14:textId="77777777" w:rsidR="000B44EF" w:rsidRDefault="000B44EF" w:rsidP="007022F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87E"/>
    <w:rsid w:val="00036B79"/>
    <w:rsid w:val="000B44EF"/>
    <w:rsid w:val="000F5F4B"/>
    <w:rsid w:val="00263D17"/>
    <w:rsid w:val="00360511"/>
    <w:rsid w:val="00611C95"/>
    <w:rsid w:val="00617567"/>
    <w:rsid w:val="007022FE"/>
    <w:rsid w:val="009F7591"/>
    <w:rsid w:val="00CD187E"/>
    <w:rsid w:val="00D21C73"/>
    <w:rsid w:val="00D261E4"/>
    <w:rsid w:val="00DD1418"/>
    <w:rsid w:val="00F71006"/>
    <w:rsid w:val="00FD366A"/>
    <w:rsid w:val="0DC83A03"/>
    <w:rsid w:val="0ECA37AB"/>
    <w:rsid w:val="11A26319"/>
    <w:rsid w:val="17FA2871"/>
    <w:rsid w:val="1A472154"/>
    <w:rsid w:val="2B0A5203"/>
    <w:rsid w:val="31C92FD5"/>
    <w:rsid w:val="32DC2697"/>
    <w:rsid w:val="3AF45588"/>
    <w:rsid w:val="417967E7"/>
    <w:rsid w:val="4F416B96"/>
    <w:rsid w:val="53F87A3F"/>
    <w:rsid w:val="6B2A452A"/>
    <w:rsid w:val="7651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907C23"/>
  <w15:docId w15:val="{539012CD-8317-48B0-A033-ED21148DD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4</Words>
  <Characters>398</Characters>
  <Application>Microsoft Office Word</Application>
  <DocSecurity>0</DocSecurity>
  <Lines>12</Lines>
  <Paragraphs>9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飞 张</cp:lastModifiedBy>
  <cp:revision>6</cp:revision>
  <dcterms:created xsi:type="dcterms:W3CDTF">2025-08-21T07:32:00Z</dcterms:created>
  <dcterms:modified xsi:type="dcterms:W3CDTF">2025-10-10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mMWI0MTc3YWEwOGI3ZTY4Y2EyZTZlOTVmYzIxMjIiLCJ1c2VySWQiOiI0NDQzNTg5Mz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32B8F58C549E426A8F5EEA5504E5E521_12</vt:lpwstr>
  </property>
</Properties>
</file>